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34D0" w:rsidRDefault="0040763A" w:rsidP="009D1291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B8373E">
        <w:rPr>
          <w:rFonts w:ascii="Times New Roman" w:hAnsi="Times New Roman" w:cs="Times New Roman"/>
          <w:b/>
          <w:sz w:val="24"/>
          <w:szCs w:val="24"/>
        </w:rPr>
        <w:t>Additional file 1: Table S1</w:t>
      </w:r>
      <w:r w:rsidR="00BC60D9" w:rsidRPr="002D65A5">
        <w:rPr>
          <w:rFonts w:ascii="Times New Roman" w:hAnsi="Times New Roman" w:cs="Times New Roman"/>
          <w:sz w:val="24"/>
          <w:szCs w:val="24"/>
        </w:rPr>
        <w:t>. Descriptive statist</w:t>
      </w:r>
      <w:r w:rsidR="002D65A5">
        <w:rPr>
          <w:rFonts w:ascii="Times New Roman" w:hAnsi="Times New Roman" w:cs="Times New Roman"/>
          <w:sz w:val="24"/>
          <w:szCs w:val="24"/>
        </w:rPr>
        <w:t>ics for subjects in monozygotic and dizygotic</w:t>
      </w:r>
      <w:r w:rsidR="00BC60D9" w:rsidRPr="002D65A5">
        <w:rPr>
          <w:rFonts w:ascii="Times New Roman" w:hAnsi="Times New Roman" w:cs="Times New Roman"/>
          <w:sz w:val="24"/>
          <w:szCs w:val="24"/>
        </w:rPr>
        <w:t xml:space="preserve"> twin pairs </w:t>
      </w:r>
    </w:p>
    <w:tbl>
      <w:tblPr>
        <w:tblW w:w="3860" w:type="pct"/>
        <w:tblLook w:val="04A0" w:firstRow="1" w:lastRow="0" w:firstColumn="1" w:lastColumn="0" w:noHBand="0" w:noVBand="1"/>
      </w:tblPr>
      <w:tblGrid>
        <w:gridCol w:w="978"/>
        <w:gridCol w:w="923"/>
        <w:gridCol w:w="782"/>
        <w:gridCol w:w="1412"/>
        <w:gridCol w:w="1700"/>
        <w:gridCol w:w="1277"/>
        <w:gridCol w:w="275"/>
        <w:gridCol w:w="1310"/>
        <w:gridCol w:w="1687"/>
        <w:gridCol w:w="1134"/>
        <w:gridCol w:w="284"/>
        <w:gridCol w:w="1310"/>
        <w:gridCol w:w="1810"/>
        <w:gridCol w:w="1277"/>
      </w:tblGrid>
      <w:tr w:rsidR="00B11E2D" w:rsidRPr="008A79A2" w:rsidTr="00AB4602">
        <w:trPr>
          <w:trHeight w:val="360"/>
        </w:trPr>
        <w:tc>
          <w:tcPr>
            <w:tcW w:w="589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1B2A" w:rsidRPr="00F60913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Sample</w:t>
            </w:r>
          </w:p>
          <w:p w:rsidR="008A79A2" w:rsidRPr="00F60913" w:rsidRDefault="008A79A2" w:rsidP="00901B2A">
            <w:pPr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35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BMI, kg/m</w:t>
            </w:r>
            <w:r w:rsidRPr="008A79A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SUA, umol/L</w:t>
            </w:r>
          </w:p>
        </w:tc>
      </w:tr>
      <w:tr w:rsidR="00901B2A" w:rsidRPr="008A79A2" w:rsidTr="00AB4602">
        <w:trPr>
          <w:trHeight w:val="900"/>
        </w:trPr>
        <w:tc>
          <w:tcPr>
            <w:tcW w:w="589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ge (minimum-maximum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%-97</w:t>
            </w:r>
            <w:bookmarkStart w:id="0" w:name="_GoBack"/>
            <w:bookmarkEnd w:id="0"/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5% Quantiles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ge (minimum-maximum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%-97.5% Quantile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ge (minimum-maximum)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%-97.5% Quantiles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dian</w:t>
            </w:r>
          </w:p>
        </w:tc>
      </w:tr>
      <w:tr w:rsidR="00901B2A" w:rsidRPr="008A79A2" w:rsidTr="00AB4602">
        <w:trPr>
          <w:trHeight w:val="30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MZ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B2A" w:rsidRPr="008A79A2" w:rsidTr="00AB4602">
        <w:trPr>
          <w:trHeight w:val="30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ZM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 - 8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.00 - 76.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 - 3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80 - 30.9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9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1 - 65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9.40 - 522.2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1.00</w:t>
            </w:r>
          </w:p>
        </w:tc>
      </w:tr>
      <w:tr w:rsidR="00901B2A" w:rsidRPr="008A79A2" w:rsidTr="00AB4602">
        <w:trPr>
          <w:trHeight w:val="30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ZF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 - 6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00 - 64.6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.5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 - 3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03 - 33.8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5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 - 47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2.33 - 366.3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5.50</w:t>
            </w:r>
          </w:p>
        </w:tc>
      </w:tr>
      <w:tr w:rsidR="00901B2A" w:rsidRPr="008A79A2" w:rsidTr="00AB4602">
        <w:trPr>
          <w:trHeight w:val="30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 - 8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.03 - 70.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 - 3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99 - 32.4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7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 - 65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.00 - 475.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.00</w:t>
            </w:r>
          </w:p>
        </w:tc>
      </w:tr>
      <w:tr w:rsidR="00901B2A" w:rsidRPr="008A79A2" w:rsidTr="00AB4602">
        <w:trPr>
          <w:trHeight w:val="30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DZ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B2A" w:rsidRPr="008A79A2" w:rsidTr="00AB4602">
        <w:trPr>
          <w:trHeight w:val="30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ZM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0C0B0D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 - 7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08 - 69.5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 - 3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33 - 29.3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9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 - 62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8.23 - 489.0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9.50</w:t>
            </w:r>
          </w:p>
        </w:tc>
      </w:tr>
      <w:tr w:rsidR="00901B2A" w:rsidRPr="008A79A2" w:rsidTr="00AB4602">
        <w:trPr>
          <w:trHeight w:val="30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ZF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0C0B0D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 - 7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.00 - 70.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 - 3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67 - 32.7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9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 - 5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.98 - 388.2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9.00</w:t>
            </w:r>
          </w:p>
        </w:tc>
      </w:tr>
      <w:tr w:rsidR="00901B2A" w:rsidRPr="008A79A2" w:rsidTr="00AB4602">
        <w:trPr>
          <w:trHeight w:val="30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DZ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0C0B0D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 - 6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98 - 66.0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 - 3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59 - 31.2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7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 - 51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0.00 - 458.1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0.50</w:t>
            </w:r>
          </w:p>
        </w:tc>
      </w:tr>
      <w:tr w:rsidR="00901B2A" w:rsidRPr="008A79A2" w:rsidTr="00AB4602">
        <w:trPr>
          <w:trHeight w:val="30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0C0B0D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 - 7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00 - 66.0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 - 3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70 - 31.2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1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 - 62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0.00 - 465.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6.00</w:t>
            </w:r>
          </w:p>
        </w:tc>
      </w:tr>
      <w:tr w:rsidR="00901B2A" w:rsidRPr="008A79A2" w:rsidTr="00AB4602">
        <w:trPr>
          <w:trHeight w:val="30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B2A" w:rsidRPr="008A79A2" w:rsidTr="00AB4602">
        <w:trPr>
          <w:trHeight w:val="30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 - 8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00 - 72.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 - 3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01 - 30.5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1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 - 65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9.23 - 508.8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8.00</w:t>
            </w:r>
          </w:p>
        </w:tc>
      </w:tr>
      <w:tr w:rsidR="00901B2A" w:rsidRPr="008A79A2" w:rsidTr="00AB4602">
        <w:trPr>
          <w:trHeight w:val="30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8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 - 7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00 - 65.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 - 3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02 - 32.7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7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 - 5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0.00 - 373.5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6.00</w:t>
            </w:r>
          </w:p>
        </w:tc>
      </w:tr>
      <w:tr w:rsidR="00901B2A" w:rsidRPr="008A79A2" w:rsidTr="00AB4602">
        <w:trPr>
          <w:trHeight w:val="300"/>
        </w:trPr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5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 - 80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00 - 69.03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 - 3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10 - 31.6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90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 - 65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.00 - 468.3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9A2" w:rsidRPr="008A79A2" w:rsidRDefault="008A79A2" w:rsidP="008A79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9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6.00</w:t>
            </w:r>
          </w:p>
        </w:tc>
      </w:tr>
    </w:tbl>
    <w:p w:rsidR="008A79A2" w:rsidRDefault="008A79A2" w:rsidP="009D1291">
      <w:pPr>
        <w:spacing w:afterLines="50" w:after="156"/>
        <w:rPr>
          <w:rFonts w:ascii="Times New Roman" w:hAnsi="Times New Roman" w:cs="Times New Roman"/>
          <w:sz w:val="24"/>
          <w:szCs w:val="24"/>
        </w:rPr>
      </w:pPr>
    </w:p>
    <w:p w:rsidR="008A79A2" w:rsidRDefault="00776D71" w:rsidP="00776D71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776D71">
        <w:rPr>
          <w:rFonts w:ascii="Times New Roman" w:hAnsi="Times New Roman" w:cs="Times New Roman"/>
          <w:b/>
          <w:sz w:val="24"/>
          <w:szCs w:val="24"/>
        </w:rPr>
        <w:t>Note</w:t>
      </w:r>
      <w:r w:rsidRPr="00776D71">
        <w:rPr>
          <w:rFonts w:ascii="Times New Roman" w:hAnsi="Times New Roman" w:cs="Times New Roman"/>
          <w:sz w:val="24"/>
          <w:szCs w:val="24"/>
        </w:rPr>
        <w:t>: BMI, body mass index; DZ, dizygotic pairs; DZF, female dizygotic pairs; DZM, male dizygotic pairs; MZ, monozygotic pairs; MZF, female monozygotic pairs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76D71">
        <w:rPr>
          <w:rFonts w:ascii="Times New Roman" w:hAnsi="Times New Roman" w:cs="Times New Roman"/>
          <w:sz w:val="24"/>
          <w:szCs w:val="24"/>
        </w:rPr>
        <w:t>MZM, male monozygotic pairs; OSDZ, opposite sex dizygotic pairs; SUA, serum uric acid</w:t>
      </w:r>
    </w:p>
    <w:p w:rsidR="008A79A2" w:rsidRPr="002D65A5" w:rsidRDefault="008A79A2" w:rsidP="009D1291">
      <w:pPr>
        <w:spacing w:before="240" w:afterLines="50" w:after="156"/>
        <w:rPr>
          <w:rFonts w:ascii="Times New Roman" w:hAnsi="Times New Roman" w:cs="Times New Roman"/>
          <w:sz w:val="24"/>
          <w:szCs w:val="24"/>
        </w:rPr>
      </w:pPr>
    </w:p>
    <w:sectPr w:rsidR="008A79A2" w:rsidRPr="002D65A5" w:rsidSect="00901B2A">
      <w:pgSz w:w="23811" w:h="16838" w:orient="landscape" w:code="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165FE" w:rsidRDefault="009165FE" w:rsidP="00BC60D9">
      <w:r>
        <w:separator/>
      </w:r>
    </w:p>
  </w:endnote>
  <w:endnote w:type="continuationSeparator" w:id="0">
    <w:p w:rsidR="009165FE" w:rsidRDefault="009165FE" w:rsidP="00BC60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165FE" w:rsidRDefault="009165FE" w:rsidP="00BC60D9">
      <w:r>
        <w:separator/>
      </w:r>
    </w:p>
  </w:footnote>
  <w:footnote w:type="continuationSeparator" w:id="0">
    <w:p w:rsidR="009165FE" w:rsidRDefault="009165FE" w:rsidP="00BC60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849"/>
    <w:rsid w:val="000C0B0D"/>
    <w:rsid w:val="000D3BCA"/>
    <w:rsid w:val="00123090"/>
    <w:rsid w:val="00150B2A"/>
    <w:rsid w:val="00265850"/>
    <w:rsid w:val="00294EA2"/>
    <w:rsid w:val="002B05D7"/>
    <w:rsid w:val="002D65A5"/>
    <w:rsid w:val="00321A3C"/>
    <w:rsid w:val="003B71B7"/>
    <w:rsid w:val="003D0A6D"/>
    <w:rsid w:val="0040763A"/>
    <w:rsid w:val="004634D0"/>
    <w:rsid w:val="004E5305"/>
    <w:rsid w:val="00652469"/>
    <w:rsid w:val="007659D5"/>
    <w:rsid w:val="00776D71"/>
    <w:rsid w:val="007A4DF5"/>
    <w:rsid w:val="0082593C"/>
    <w:rsid w:val="0088017C"/>
    <w:rsid w:val="0088699A"/>
    <w:rsid w:val="008A79A2"/>
    <w:rsid w:val="00901B2A"/>
    <w:rsid w:val="009165FE"/>
    <w:rsid w:val="00994AE7"/>
    <w:rsid w:val="009D1291"/>
    <w:rsid w:val="009F069F"/>
    <w:rsid w:val="00AB4602"/>
    <w:rsid w:val="00B11E2D"/>
    <w:rsid w:val="00B83144"/>
    <w:rsid w:val="00B8373E"/>
    <w:rsid w:val="00B92ABD"/>
    <w:rsid w:val="00BC60D9"/>
    <w:rsid w:val="00BE2485"/>
    <w:rsid w:val="00BF7613"/>
    <w:rsid w:val="00DE63DD"/>
    <w:rsid w:val="00E37925"/>
    <w:rsid w:val="00F20849"/>
    <w:rsid w:val="00F2272D"/>
    <w:rsid w:val="00F60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843FDA"/>
  <w15:chartTrackingRefBased/>
  <w15:docId w15:val="{6B8694F3-7B0A-4864-9E58-8405C7326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2">
    <w:name w:val="toc 2"/>
    <w:basedOn w:val="a"/>
    <w:next w:val="a"/>
    <w:autoRedefine/>
    <w:uiPriority w:val="39"/>
    <w:unhideWhenUsed/>
    <w:rsid w:val="00652469"/>
    <w:pPr>
      <w:ind w:leftChars="100" w:left="100" w:rightChars="100" w:right="100"/>
      <w:jc w:val="left"/>
    </w:pPr>
    <w:rPr>
      <w:sz w:val="24"/>
    </w:rPr>
  </w:style>
  <w:style w:type="paragraph" w:styleId="3">
    <w:name w:val="toc 3"/>
    <w:basedOn w:val="a"/>
    <w:next w:val="a"/>
    <w:autoRedefine/>
    <w:uiPriority w:val="39"/>
    <w:semiHidden/>
    <w:unhideWhenUsed/>
    <w:rsid w:val="00652469"/>
    <w:pPr>
      <w:ind w:leftChars="100" w:left="100" w:rightChars="100" w:right="100"/>
      <w:jc w:val="left"/>
    </w:pPr>
  </w:style>
  <w:style w:type="paragraph" w:styleId="1">
    <w:name w:val="toc 1"/>
    <w:basedOn w:val="a"/>
    <w:next w:val="a"/>
    <w:autoRedefine/>
    <w:uiPriority w:val="39"/>
    <w:unhideWhenUsed/>
    <w:rsid w:val="00652469"/>
    <w:pPr>
      <w:jc w:val="left"/>
    </w:pPr>
    <w:rPr>
      <w:b/>
      <w:sz w:val="28"/>
    </w:rPr>
  </w:style>
  <w:style w:type="paragraph" w:styleId="a3">
    <w:name w:val="header"/>
    <w:basedOn w:val="a"/>
    <w:link w:val="a4"/>
    <w:uiPriority w:val="99"/>
    <w:unhideWhenUsed/>
    <w:rsid w:val="00BC60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60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60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60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25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7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238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jing Wang</dc:creator>
  <cp:keywords/>
  <dc:description/>
  <cp:lastModifiedBy>Weijing Wang</cp:lastModifiedBy>
  <cp:revision>31</cp:revision>
  <dcterms:created xsi:type="dcterms:W3CDTF">2017-10-20T13:05:00Z</dcterms:created>
  <dcterms:modified xsi:type="dcterms:W3CDTF">2018-02-12T10:07:00Z</dcterms:modified>
</cp:coreProperties>
</file>